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9BC48" w14:textId="630686AE" w:rsidR="00486238" w:rsidRPr="00486238" w:rsidRDefault="00486238" w:rsidP="004862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86238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5B7C58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486238">
        <w:rPr>
          <w:rFonts w:ascii="Times New Roman" w:hAnsi="Times New Roman" w:cs="Times New Roman"/>
          <w:b/>
          <w:sz w:val="22"/>
          <w:szCs w:val="22"/>
          <w:lang w:val="en-US"/>
        </w:rPr>
        <w:t xml:space="preserve">a (Proposed </w:t>
      </w:r>
      <w:r w:rsidRPr="005B7C58">
        <w:rPr>
          <w:rFonts w:ascii="Times New Roman" w:hAnsi="Times New Roman" w:cs="Times New Roman"/>
          <w:b/>
          <w:sz w:val="22"/>
          <w:szCs w:val="22"/>
          <w:lang w:val="en-US"/>
        </w:rPr>
        <w:t xml:space="preserve">mediators) </w:t>
      </w:r>
      <w:r w:rsidRPr="005B7C58">
        <w:rPr>
          <w:rFonts w:ascii="Times New Roman" w:hAnsi="Times New Roman" w:cs="Times New Roman"/>
          <w:sz w:val="22"/>
          <w:szCs w:val="22"/>
          <w:lang w:val="en-US"/>
        </w:rPr>
        <w:t xml:space="preserve">Indications of effectiveness of MBSR compared with LSR </w:t>
      </w:r>
      <w:r w:rsidR="005B7C58" w:rsidRPr="005B7C58">
        <w:rPr>
          <w:rFonts w:ascii="Times New Roman" w:hAnsi="Times New Roman" w:cs="Times New Roman"/>
          <w:sz w:val="22"/>
          <w:szCs w:val="22"/>
          <w:lang w:val="en-US"/>
        </w:rPr>
        <w:t>12 weeks from baseline (regression analysis)</w:t>
      </w:r>
      <w:r w:rsidRPr="005B7C5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486238">
        <w:rPr>
          <w:rFonts w:ascii="Times New Roman" w:hAnsi="Times New Roman" w:cs="Times New Roman"/>
          <w:sz w:val="22"/>
          <w:szCs w:val="22"/>
          <w:lang w:val="en-US"/>
        </w:rPr>
        <w:t xml:space="preserve"> A three-armed pilot RCT among individuals seeking help due to stress in a Danish Municipal Health Care Center (19+18 in the MBSR and LSR group, respectively), 2018.</w:t>
      </w:r>
    </w:p>
    <w:p w14:paraId="5A6A49E5" w14:textId="77777777" w:rsidR="00386864" w:rsidRPr="00486238" w:rsidRDefault="00386864" w:rsidP="00486238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  <w:gridCol w:w="3221"/>
      </w:tblGrid>
      <w:tr w:rsidR="00386864" w:rsidRPr="005B7C58" w14:paraId="4D465448" w14:textId="77777777" w:rsidTr="00001562">
        <w:trPr>
          <w:trHeight w:val="1052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3AA1CC94" w14:textId="71ADC01E" w:rsidR="00386864" w:rsidRPr="00843E61" w:rsidRDefault="00386864" w:rsidP="00D10B5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ange </w:t>
            </w:r>
            <w:r w:rsidR="005B7C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="00BB4E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s from</w:t>
            </w:r>
          </w:p>
          <w:p w14:paraId="5A81437F" w14:textId="47388A5A" w:rsidR="00386864" w:rsidRPr="00843E61" w:rsidRDefault="00386864" w:rsidP="00D10B5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seline, </w:t>
            </w:r>
          </w:p>
          <w:p w14:paraId="2C074929" w14:textId="77777777" w:rsidR="00386864" w:rsidRPr="00843E61" w:rsidRDefault="00386864" w:rsidP="00D10B5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95%CI)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2E8E848F" w14:textId="5F2074F0" w:rsidR="00386864" w:rsidRPr="00843E61" w:rsidRDefault="00843E61" w:rsidP="00D10B5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erence</w:t>
            </w:r>
            <w:r w:rsidR="00386864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95%CI)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14:paraId="2C80338C" w14:textId="7B32F7A5" w:rsidR="00386864" w:rsidRPr="00843E61" w:rsidRDefault="00386864" w:rsidP="00D10B5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usted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843E6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 </w:t>
            </w:r>
            <w:r w:rsid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erence</w:t>
            </w:r>
            <w:bookmarkStart w:id="0" w:name="_GoBack"/>
            <w:bookmarkEnd w:id="0"/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an (95%CI)</w:t>
            </w:r>
          </w:p>
        </w:tc>
      </w:tr>
      <w:tr w:rsidR="00386864" w:rsidRPr="005B7C58" w14:paraId="0D56E74F" w14:textId="77777777" w:rsidTr="00001562">
        <w:trPr>
          <w:trHeight w:val="536"/>
        </w:trPr>
        <w:tc>
          <w:tcPr>
            <w:tcW w:w="3220" w:type="dxa"/>
            <w:tcBorders>
              <w:top w:val="single" w:sz="4" w:space="0" w:color="auto"/>
            </w:tcBorders>
          </w:tcPr>
          <w:p w14:paraId="1E1C2081" w14:textId="77777777" w:rsidR="00386864" w:rsidRPr="00843E61" w:rsidRDefault="00386864" w:rsidP="001F3DB0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elf-reported outcomes (score-points)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3817C03E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tcBorders>
              <w:top w:val="single" w:sz="4" w:space="0" w:color="auto"/>
            </w:tcBorders>
          </w:tcPr>
          <w:p w14:paraId="0236DA07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379EB543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59F46DFC" w14:textId="1B806D7F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dfulness (FFMQ_15)</w:t>
            </w:r>
          </w:p>
        </w:tc>
        <w:tc>
          <w:tcPr>
            <w:tcW w:w="3220" w:type="dxa"/>
            <w:shd w:val="clear" w:color="auto" w:fill="E7E6E6" w:themeFill="background2"/>
          </w:tcPr>
          <w:p w14:paraId="112C346E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67E42CFC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201F52CA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5E9C8C87" w14:textId="7A52D8E9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BSR: 6.1 (1.5 to 10.7)</w:t>
            </w:r>
          </w:p>
        </w:tc>
        <w:tc>
          <w:tcPr>
            <w:tcW w:w="3220" w:type="dxa"/>
            <w:shd w:val="clear" w:color="auto" w:fill="E7E6E6" w:themeFill="background2"/>
          </w:tcPr>
          <w:p w14:paraId="36C7F1EF" w14:textId="521B6D45" w:rsidR="00386864" w:rsidRPr="00843E61" w:rsidRDefault="002A148F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(-5.7 to 6.4)</w:t>
            </w:r>
          </w:p>
        </w:tc>
        <w:tc>
          <w:tcPr>
            <w:tcW w:w="3221" w:type="dxa"/>
            <w:shd w:val="clear" w:color="auto" w:fill="E7E6E6" w:themeFill="background2"/>
          </w:tcPr>
          <w:p w14:paraId="2F991DF7" w14:textId="30173190" w:rsidR="00386864" w:rsidRPr="00843E61" w:rsidRDefault="00D03ECF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6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0DF7286B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37CE8CC3" w14:textId="3A06CA1A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LSR: 5.8 (1.8 to 9.8) </w:t>
            </w:r>
          </w:p>
        </w:tc>
        <w:tc>
          <w:tcPr>
            <w:tcW w:w="3220" w:type="dxa"/>
            <w:shd w:val="clear" w:color="auto" w:fill="E7E6E6" w:themeFill="background2"/>
          </w:tcPr>
          <w:p w14:paraId="09FAD402" w14:textId="034F9E8A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76A408EB" w14:textId="2081C97C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0A18D075" w14:textId="77777777" w:rsidTr="00001562">
        <w:trPr>
          <w:trHeight w:val="278"/>
        </w:trPr>
        <w:tc>
          <w:tcPr>
            <w:tcW w:w="3220" w:type="dxa"/>
          </w:tcPr>
          <w:p w14:paraId="5DD64CE3" w14:textId="00E20064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Compassion (SCS)</w:t>
            </w:r>
          </w:p>
        </w:tc>
        <w:tc>
          <w:tcPr>
            <w:tcW w:w="3220" w:type="dxa"/>
          </w:tcPr>
          <w:p w14:paraId="01508D44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0A48134B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4059C800" w14:textId="77777777" w:rsidTr="00001562">
        <w:trPr>
          <w:trHeight w:val="258"/>
        </w:trPr>
        <w:tc>
          <w:tcPr>
            <w:tcW w:w="3220" w:type="dxa"/>
          </w:tcPr>
          <w:p w14:paraId="7501DDEC" w14:textId="7728FA46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7.1 (2.7 to 11.4)</w:t>
            </w:r>
          </w:p>
        </w:tc>
        <w:tc>
          <w:tcPr>
            <w:tcW w:w="3220" w:type="dxa"/>
          </w:tcPr>
          <w:p w14:paraId="63AB9EE1" w14:textId="04D52B45" w:rsidR="00386864" w:rsidRPr="00843E61" w:rsidRDefault="002A148F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(-5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6.0)</w:t>
            </w:r>
          </w:p>
        </w:tc>
        <w:tc>
          <w:tcPr>
            <w:tcW w:w="3221" w:type="dxa"/>
          </w:tcPr>
          <w:p w14:paraId="49FB14CD" w14:textId="5E807060" w:rsidR="00386864" w:rsidRPr="00843E61" w:rsidRDefault="00D03ECF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37DE995A" w14:textId="77777777" w:rsidTr="00001562">
        <w:trPr>
          <w:trHeight w:val="258"/>
        </w:trPr>
        <w:tc>
          <w:tcPr>
            <w:tcW w:w="3220" w:type="dxa"/>
          </w:tcPr>
          <w:p w14:paraId="5FFE31EF" w14:textId="03A9239F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6.7 (2.8 to 10.7)</w:t>
            </w:r>
          </w:p>
        </w:tc>
        <w:tc>
          <w:tcPr>
            <w:tcW w:w="3220" w:type="dxa"/>
          </w:tcPr>
          <w:p w14:paraId="35CE988F" w14:textId="08224F04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51BF6DA8" w14:textId="273E0DB8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62241B65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71ADEAEF" w14:textId="3A43C8C2" w:rsidR="00386864" w:rsidRPr="00843E61" w:rsidRDefault="006B3248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entering (EQ)</w:t>
            </w:r>
          </w:p>
        </w:tc>
        <w:tc>
          <w:tcPr>
            <w:tcW w:w="3220" w:type="dxa"/>
            <w:shd w:val="clear" w:color="auto" w:fill="E7E6E6" w:themeFill="background2"/>
          </w:tcPr>
          <w:p w14:paraId="381AB97A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744A5176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4D4B858D" w14:textId="77777777" w:rsidTr="00001562">
        <w:trPr>
          <w:trHeight w:val="278"/>
        </w:trPr>
        <w:tc>
          <w:tcPr>
            <w:tcW w:w="3220" w:type="dxa"/>
            <w:shd w:val="clear" w:color="auto" w:fill="E7E6E6" w:themeFill="background2"/>
          </w:tcPr>
          <w:p w14:paraId="1E3BD187" w14:textId="3B0AC8AF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BSR: 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 (2.4 to 11.5)</w:t>
            </w:r>
          </w:p>
        </w:tc>
        <w:tc>
          <w:tcPr>
            <w:tcW w:w="3220" w:type="dxa"/>
            <w:shd w:val="clear" w:color="auto" w:fill="E7E6E6" w:themeFill="background2"/>
          </w:tcPr>
          <w:p w14:paraId="77E1E7BB" w14:textId="44D4816A" w:rsidR="00386864" w:rsidRPr="00843E61" w:rsidRDefault="002A148F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 (-2.5 to 9.4)</w:t>
            </w:r>
          </w:p>
        </w:tc>
        <w:tc>
          <w:tcPr>
            <w:tcW w:w="3221" w:type="dxa"/>
            <w:shd w:val="clear" w:color="auto" w:fill="E7E6E6" w:themeFill="background2"/>
          </w:tcPr>
          <w:p w14:paraId="3083D9E9" w14:textId="66034C76" w:rsidR="00386864" w:rsidRPr="00843E61" w:rsidRDefault="00D03ECF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</w:t>
            </w:r>
            <w:r w:rsidR="002A14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63AC252F" w14:textId="77777777" w:rsidTr="00001562">
        <w:trPr>
          <w:trHeight w:val="278"/>
        </w:trPr>
        <w:tc>
          <w:tcPr>
            <w:tcW w:w="3220" w:type="dxa"/>
            <w:shd w:val="clear" w:color="auto" w:fill="E7E6E6" w:themeFill="background2"/>
          </w:tcPr>
          <w:p w14:paraId="051697B1" w14:textId="1C44F852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SR: 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 (-0.3 to 7.4)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20" w:type="dxa"/>
            <w:shd w:val="clear" w:color="auto" w:fill="E7E6E6" w:themeFill="background2"/>
          </w:tcPr>
          <w:p w14:paraId="4EC61C45" w14:textId="0258D090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21375B09" w14:textId="2445CDE6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418ACF20" w14:textId="77777777" w:rsidTr="00001562">
        <w:trPr>
          <w:trHeight w:val="496"/>
        </w:trPr>
        <w:tc>
          <w:tcPr>
            <w:tcW w:w="3220" w:type="dxa"/>
          </w:tcPr>
          <w:p w14:paraId="5E1B6FC3" w14:textId="33234257" w:rsidR="006B3248" w:rsidRPr="00843E61" w:rsidRDefault="006B3248" w:rsidP="006B32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Amsterdam Resting-State </w:t>
            </w:r>
            <w:proofErr w:type="spellStart"/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Questionnaire</w:t>
            </w:r>
            <w:proofErr w:type="spellEnd"/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220" w:type="dxa"/>
          </w:tcPr>
          <w:p w14:paraId="5D9B7710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303377E1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18D17A39" w14:textId="77777777" w:rsidTr="00001562">
        <w:trPr>
          <w:trHeight w:val="258"/>
        </w:trPr>
        <w:tc>
          <w:tcPr>
            <w:tcW w:w="3220" w:type="dxa"/>
          </w:tcPr>
          <w:p w14:paraId="0538D70B" w14:textId="361941AD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ontinuity of mind</w:t>
            </w:r>
          </w:p>
        </w:tc>
        <w:tc>
          <w:tcPr>
            <w:tcW w:w="3220" w:type="dxa"/>
          </w:tcPr>
          <w:p w14:paraId="709E815B" w14:textId="03545F21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0BD58163" w14:textId="46F4EA58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14962A04" w14:textId="77777777" w:rsidTr="00001562">
        <w:trPr>
          <w:trHeight w:val="278"/>
        </w:trPr>
        <w:tc>
          <w:tcPr>
            <w:tcW w:w="3220" w:type="dxa"/>
          </w:tcPr>
          <w:p w14:paraId="6932966B" w14:textId="121DB0C6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SR: -1.2 (-1.7 to -0.7)</w:t>
            </w:r>
          </w:p>
        </w:tc>
        <w:tc>
          <w:tcPr>
            <w:tcW w:w="3220" w:type="dxa"/>
          </w:tcPr>
          <w:p w14:paraId="54C16F9F" w14:textId="29116C91" w:rsidR="006B3248" w:rsidRPr="00843E61" w:rsidRDefault="002A148F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(-1.1 to 0.2)</w:t>
            </w:r>
          </w:p>
        </w:tc>
        <w:tc>
          <w:tcPr>
            <w:tcW w:w="3221" w:type="dxa"/>
          </w:tcPr>
          <w:p w14:paraId="1BE3FE0E" w14:textId="5BB00866" w:rsidR="006B3248" w:rsidRPr="00843E61" w:rsidRDefault="002A148F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 (-1.3 to 0.1)</w:t>
            </w:r>
          </w:p>
        </w:tc>
      </w:tr>
      <w:tr w:rsidR="006B3248" w:rsidRPr="00843E61" w14:paraId="39CF2708" w14:textId="77777777" w:rsidTr="00001562">
        <w:trPr>
          <w:trHeight w:val="278"/>
        </w:trPr>
        <w:tc>
          <w:tcPr>
            <w:tcW w:w="3220" w:type="dxa"/>
          </w:tcPr>
          <w:p w14:paraId="7FFC988F" w14:textId="41A89E84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SR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 (-1.2 to -0.3)</w:t>
            </w:r>
          </w:p>
        </w:tc>
        <w:tc>
          <w:tcPr>
            <w:tcW w:w="3220" w:type="dxa"/>
          </w:tcPr>
          <w:p w14:paraId="18759D63" w14:textId="3FB76014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7323A71E" w14:textId="78EDB069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421827AD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319E3E21" w14:textId="70F3BC0D" w:rsidR="00541D68" w:rsidRPr="00485DDD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ory of min</w:t>
            </w:r>
            <w:r w:rsidR="00485D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220" w:type="dxa"/>
            <w:shd w:val="clear" w:color="auto" w:fill="E7E6E6" w:themeFill="background2"/>
          </w:tcPr>
          <w:p w14:paraId="1EC23AFA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1C5D4B22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39BDA2F4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585E884A" w14:textId="79DFE822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SR: -0.1 (-0.5 to 0.3</w:t>
            </w:r>
          </w:p>
          <w:p w14:paraId="3F60526B" w14:textId="3D9F57D3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-0.2 (-0.7 to 0.3)</w:t>
            </w:r>
          </w:p>
        </w:tc>
        <w:tc>
          <w:tcPr>
            <w:tcW w:w="3220" w:type="dxa"/>
            <w:shd w:val="clear" w:color="auto" w:fill="E7E6E6" w:themeFill="background2"/>
          </w:tcPr>
          <w:p w14:paraId="002BD472" w14:textId="6560A9D6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(-0.5 to 0.7)</w:t>
            </w:r>
          </w:p>
          <w:p w14:paraId="6D46A7D6" w14:textId="63DAFAB9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50FBDFC8" w14:textId="3BED0D46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4AA1BC32" w14:textId="02CB8D8A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7705A2B5" w14:textId="77777777" w:rsidTr="00001562">
        <w:trPr>
          <w:trHeight w:val="278"/>
        </w:trPr>
        <w:tc>
          <w:tcPr>
            <w:tcW w:w="3220" w:type="dxa"/>
          </w:tcPr>
          <w:p w14:paraId="1D09C4A3" w14:textId="3686D891" w:rsidR="00485DDD" w:rsidRPr="00485DDD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85D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</w:t>
            </w:r>
          </w:p>
        </w:tc>
        <w:tc>
          <w:tcPr>
            <w:tcW w:w="3220" w:type="dxa"/>
          </w:tcPr>
          <w:p w14:paraId="1AC95D03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3A01ED9E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49A4B9DB" w14:textId="77777777" w:rsidTr="00001562">
        <w:trPr>
          <w:trHeight w:val="278"/>
        </w:trPr>
        <w:tc>
          <w:tcPr>
            <w:tcW w:w="3220" w:type="dxa"/>
          </w:tcPr>
          <w:p w14:paraId="6F71F876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SR: -0.3 (-0.8 to 0.2)</w:t>
            </w:r>
          </w:p>
          <w:p w14:paraId="7DB46B49" w14:textId="051333C0" w:rsidR="00485DDD" w:rsidRPr="00485DDD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SR: -0.2 (-0.6 to 0.3)</w:t>
            </w:r>
          </w:p>
        </w:tc>
        <w:tc>
          <w:tcPr>
            <w:tcW w:w="3220" w:type="dxa"/>
          </w:tcPr>
          <w:p w14:paraId="4238BB0B" w14:textId="13DC48CE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8 to 0.6)</w:t>
            </w:r>
          </w:p>
          <w:p w14:paraId="0D84D3D9" w14:textId="0BC21D2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26F0ECCB" w14:textId="2DFFE40C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1.0 to 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3BBFD6EB" w14:textId="366307D3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4299DF6A" w14:textId="77777777" w:rsidTr="00001562">
        <w:trPr>
          <w:trHeight w:val="278"/>
        </w:trPr>
        <w:tc>
          <w:tcPr>
            <w:tcW w:w="3220" w:type="dxa"/>
            <w:shd w:val="clear" w:color="auto" w:fill="E7E6E6" w:themeFill="background2"/>
          </w:tcPr>
          <w:p w14:paraId="392E5AD4" w14:textId="3630A632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nning</w:t>
            </w:r>
          </w:p>
        </w:tc>
        <w:tc>
          <w:tcPr>
            <w:tcW w:w="3220" w:type="dxa"/>
            <w:shd w:val="clear" w:color="auto" w:fill="E7E6E6" w:themeFill="background2"/>
          </w:tcPr>
          <w:p w14:paraId="425F48EA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5C7D00F0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28034D43" w14:textId="77777777" w:rsidTr="00001562">
        <w:trPr>
          <w:trHeight w:val="258"/>
        </w:trPr>
        <w:tc>
          <w:tcPr>
            <w:tcW w:w="3220" w:type="dxa"/>
            <w:shd w:val="clear" w:color="auto" w:fill="E7E6E6" w:themeFill="background2"/>
          </w:tcPr>
          <w:p w14:paraId="241CB263" w14:textId="4B7893F6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-1.0 (-1.5 to -0.5)</w:t>
            </w:r>
          </w:p>
        </w:tc>
        <w:tc>
          <w:tcPr>
            <w:tcW w:w="3220" w:type="dxa"/>
            <w:shd w:val="clear" w:color="auto" w:fill="E7E6E6" w:themeFill="background2"/>
          </w:tcPr>
          <w:p w14:paraId="7BF44160" w14:textId="4EFE9C59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 (-1.2 to 0.0)</w:t>
            </w:r>
          </w:p>
        </w:tc>
        <w:tc>
          <w:tcPr>
            <w:tcW w:w="3221" w:type="dxa"/>
            <w:shd w:val="clear" w:color="auto" w:fill="E7E6E6" w:themeFill="background2"/>
          </w:tcPr>
          <w:p w14:paraId="647CEFAB" w14:textId="4CDC728E" w:rsidR="00485DDD" w:rsidRPr="00F51603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 (-1.5 to -0.</w:t>
            </w:r>
            <w:r w:rsidR="00D03ECF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85DDD" w:rsidRPr="00843E61" w14:paraId="4E075253" w14:textId="77777777" w:rsidTr="00001562">
        <w:trPr>
          <w:trHeight w:val="278"/>
        </w:trPr>
        <w:tc>
          <w:tcPr>
            <w:tcW w:w="3220" w:type="dxa"/>
            <w:shd w:val="clear" w:color="auto" w:fill="E7E6E6" w:themeFill="background2"/>
          </w:tcPr>
          <w:p w14:paraId="3BBBE860" w14:textId="0D1DA4D5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-0.4 (-0.8 to 0.0)</w:t>
            </w:r>
          </w:p>
        </w:tc>
        <w:tc>
          <w:tcPr>
            <w:tcW w:w="3220" w:type="dxa"/>
            <w:shd w:val="clear" w:color="auto" w:fill="E7E6E6" w:themeFill="background2"/>
          </w:tcPr>
          <w:p w14:paraId="32CE6CE3" w14:textId="4DB4F822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34341B47" w14:textId="3B9BC859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511EFD00" w14:textId="77777777" w:rsidTr="00001562">
        <w:trPr>
          <w:trHeight w:val="258"/>
        </w:trPr>
        <w:tc>
          <w:tcPr>
            <w:tcW w:w="3220" w:type="dxa"/>
          </w:tcPr>
          <w:p w14:paraId="09EE2AB3" w14:textId="179A7730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iness</w:t>
            </w:r>
          </w:p>
        </w:tc>
        <w:tc>
          <w:tcPr>
            <w:tcW w:w="3220" w:type="dxa"/>
          </w:tcPr>
          <w:p w14:paraId="10E8C1C3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4C5E1A2D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2730DEF2" w14:textId="77777777" w:rsidTr="00001562">
        <w:trPr>
          <w:trHeight w:val="297"/>
        </w:trPr>
        <w:tc>
          <w:tcPr>
            <w:tcW w:w="3220" w:type="dxa"/>
          </w:tcPr>
          <w:p w14:paraId="2CDCBBDF" w14:textId="484FA67B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-0.7 (-1.3 to -0.0)</w:t>
            </w:r>
          </w:p>
        </w:tc>
        <w:tc>
          <w:tcPr>
            <w:tcW w:w="3220" w:type="dxa"/>
          </w:tcPr>
          <w:p w14:paraId="2B202FCE" w14:textId="0DFCBF50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 (-1.4 to 0.2)</w:t>
            </w:r>
          </w:p>
        </w:tc>
        <w:tc>
          <w:tcPr>
            <w:tcW w:w="3221" w:type="dxa"/>
          </w:tcPr>
          <w:p w14:paraId="0CD6CADB" w14:textId="619481EA" w:rsidR="00485DDD" w:rsidRPr="00F51603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 w:rsidR="00D03ECF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BF3760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 w:rsidR="00D03ECF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BF3760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-0.</w:t>
            </w:r>
            <w:r w:rsidR="00D03ECF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F3760" w:rsidRPr="00F516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85DDD" w:rsidRPr="00843E61" w14:paraId="78ABB6EB" w14:textId="77777777" w:rsidTr="00001562">
        <w:trPr>
          <w:trHeight w:val="278"/>
        </w:trPr>
        <w:tc>
          <w:tcPr>
            <w:tcW w:w="3220" w:type="dxa"/>
          </w:tcPr>
          <w:p w14:paraId="55463A71" w14:textId="591724BE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-0.1 (-0.6 to 0.4)</w:t>
            </w:r>
          </w:p>
        </w:tc>
        <w:tc>
          <w:tcPr>
            <w:tcW w:w="3220" w:type="dxa"/>
          </w:tcPr>
          <w:p w14:paraId="023CD772" w14:textId="7D474E65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7321F472" w14:textId="74FE63AA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3F3FA321" w14:textId="77777777" w:rsidTr="00001562">
        <w:trPr>
          <w:trHeight w:val="297"/>
        </w:trPr>
        <w:tc>
          <w:tcPr>
            <w:tcW w:w="3220" w:type="dxa"/>
            <w:shd w:val="clear" w:color="auto" w:fill="E7E6E6" w:themeFill="background2"/>
          </w:tcPr>
          <w:p w14:paraId="683F14DD" w14:textId="28898134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fort</w:t>
            </w:r>
          </w:p>
        </w:tc>
        <w:tc>
          <w:tcPr>
            <w:tcW w:w="3220" w:type="dxa"/>
            <w:shd w:val="clear" w:color="auto" w:fill="E7E6E6" w:themeFill="background2"/>
          </w:tcPr>
          <w:p w14:paraId="57104650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266657B6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066AB331" w14:textId="77777777" w:rsidTr="00001562">
        <w:trPr>
          <w:trHeight w:val="297"/>
        </w:trPr>
        <w:tc>
          <w:tcPr>
            <w:tcW w:w="3220" w:type="dxa"/>
            <w:shd w:val="clear" w:color="auto" w:fill="E7E6E6" w:themeFill="background2"/>
          </w:tcPr>
          <w:p w14:paraId="4B0E6006" w14:textId="17923658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0.8 (0.3 to 1.3)</w:t>
            </w:r>
          </w:p>
        </w:tc>
        <w:tc>
          <w:tcPr>
            <w:tcW w:w="3220" w:type="dxa"/>
            <w:shd w:val="clear" w:color="auto" w:fill="E7E6E6" w:themeFill="background2"/>
          </w:tcPr>
          <w:p w14:paraId="0186B501" w14:textId="4D44DE0E" w:rsidR="00485DDD" w:rsidRPr="00843E61" w:rsidRDefault="00BF3760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(-0.3 to 0.9)</w:t>
            </w:r>
          </w:p>
        </w:tc>
        <w:tc>
          <w:tcPr>
            <w:tcW w:w="3221" w:type="dxa"/>
            <w:shd w:val="clear" w:color="auto" w:fill="E7E6E6" w:themeFill="background2"/>
          </w:tcPr>
          <w:p w14:paraId="27DA8D47" w14:textId="6E989350" w:rsidR="00485DDD" w:rsidRPr="00843E61" w:rsidRDefault="00BF3760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(-0.4 to 0.9)</w:t>
            </w:r>
          </w:p>
        </w:tc>
      </w:tr>
      <w:tr w:rsidR="00485DDD" w:rsidRPr="00843E61" w14:paraId="69E95533" w14:textId="77777777" w:rsidTr="00001562">
        <w:trPr>
          <w:trHeight w:val="297"/>
        </w:trPr>
        <w:tc>
          <w:tcPr>
            <w:tcW w:w="3220" w:type="dxa"/>
            <w:shd w:val="clear" w:color="auto" w:fill="E7E6E6" w:themeFill="background2"/>
          </w:tcPr>
          <w:p w14:paraId="0E6C13D2" w14:textId="4E937F04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0.5 (0.1 to 0.9)</w:t>
            </w:r>
          </w:p>
        </w:tc>
        <w:tc>
          <w:tcPr>
            <w:tcW w:w="3220" w:type="dxa"/>
            <w:shd w:val="clear" w:color="auto" w:fill="E7E6E6" w:themeFill="background2"/>
          </w:tcPr>
          <w:p w14:paraId="63411277" w14:textId="52F4D3A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526E3B64" w14:textId="255B6C32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2C4C165F" w14:textId="77777777" w:rsidTr="00001562">
        <w:trPr>
          <w:trHeight w:val="278"/>
        </w:trPr>
        <w:tc>
          <w:tcPr>
            <w:tcW w:w="3220" w:type="dxa"/>
          </w:tcPr>
          <w:p w14:paraId="3FEE1CC5" w14:textId="151F11A4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atic Awareness</w:t>
            </w:r>
          </w:p>
        </w:tc>
        <w:tc>
          <w:tcPr>
            <w:tcW w:w="3220" w:type="dxa"/>
          </w:tcPr>
          <w:p w14:paraId="2CD27FDE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22803A5F" w14:textId="77777777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5DDD" w:rsidRPr="00843E61" w14:paraId="3B91FC9D" w14:textId="77777777" w:rsidTr="00001562">
        <w:trPr>
          <w:trHeight w:val="297"/>
        </w:trPr>
        <w:tc>
          <w:tcPr>
            <w:tcW w:w="3220" w:type="dxa"/>
          </w:tcPr>
          <w:p w14:paraId="60366D7C" w14:textId="141E7F21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0.5 (0.0 to 0.9)</w:t>
            </w:r>
          </w:p>
        </w:tc>
        <w:tc>
          <w:tcPr>
            <w:tcW w:w="3220" w:type="dxa"/>
          </w:tcPr>
          <w:p w14:paraId="231318AC" w14:textId="2B1DC28C" w:rsidR="00485DDD" w:rsidRPr="00843E61" w:rsidRDefault="00BF3760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7 to 0.5)</w:t>
            </w:r>
          </w:p>
        </w:tc>
        <w:tc>
          <w:tcPr>
            <w:tcW w:w="3221" w:type="dxa"/>
          </w:tcPr>
          <w:p w14:paraId="2EA6442B" w14:textId="66DED778" w:rsidR="00485DDD" w:rsidRPr="00843E61" w:rsidRDefault="00BF3760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D03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85DDD" w:rsidRPr="00843E61" w14:paraId="1B28CF1C" w14:textId="77777777" w:rsidTr="00001562">
        <w:trPr>
          <w:trHeight w:val="297"/>
        </w:trPr>
        <w:tc>
          <w:tcPr>
            <w:tcW w:w="3220" w:type="dxa"/>
          </w:tcPr>
          <w:p w14:paraId="3B7595AB" w14:textId="18BFF911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0.6 (0.1 to 1.0)</w:t>
            </w:r>
          </w:p>
        </w:tc>
        <w:tc>
          <w:tcPr>
            <w:tcW w:w="3220" w:type="dxa"/>
          </w:tcPr>
          <w:p w14:paraId="28FB8708" w14:textId="390F19ED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54780370" w14:textId="7F55130F" w:rsidR="00485DDD" w:rsidRPr="00843E61" w:rsidRDefault="00485DDD" w:rsidP="00485D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094163B9" w14:textId="35326F40" w:rsidR="000F6C22" w:rsidRPr="00A35510" w:rsidRDefault="000F6C22" w:rsidP="001E2DCC">
      <w:pPr>
        <w:pBdr>
          <w:top w:val="single" w:sz="4" w:space="1" w:color="auto"/>
        </w:pBd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CT: </w:t>
      </w:r>
      <w:proofErr w:type="spellStart"/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ndomised</w:t>
      </w:r>
      <w:proofErr w:type="spellEnd"/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trolled trial; MBSR: Mindfulness Based Stress Reduction; LSR: Locally developed stress reduction intervention; CI: confidence interval; PSS: Perceived Stress Scale; SCL-5: Hopkins Symptom Check List-5; WHO-5: WHO-5-wellbeing scale; BRS: Brief Resilience Scale; </w:t>
      </w:r>
      <w:r w:rsidRPr="00A35510">
        <w:rPr>
          <w:rFonts w:ascii="Times New Roman" w:hAnsi="Times New Roman" w:cs="Times New Roman"/>
          <w:color w:val="000000"/>
          <w:sz w:val="20"/>
          <w:szCs w:val="20"/>
          <w:lang w:val="en-US"/>
        </w:rPr>
        <w:t>ARSQ: The Amsterdam Resting State Questionnaire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SCS: Self-Compassion Scale; FFMQ: The Five Facet Mindfulness Questionnaire;  EQ: 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xperiences </w:t>
      </w:r>
      <w:r w:rsidR="00766F06" w:rsidRPr="00A3551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Questionnaire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 Decentering sub scale   </w:t>
      </w:r>
      <w:proofErr w:type="spellStart"/>
      <w:r w:rsidRPr="00A355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35510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r w:rsidRPr="00A35510">
        <w:rPr>
          <w:rFonts w:ascii="Times New Roman" w:hAnsi="Times New Roman" w:cs="Times New Roman"/>
          <w:sz w:val="20"/>
          <w:szCs w:val="20"/>
          <w:lang w:val="en-US"/>
        </w:rPr>
        <w:t xml:space="preserve"> for age, sex, educational level, history of mental disorder, baseline PSS, SCL-5, WHO-5, BRS</w:t>
      </w:r>
    </w:p>
    <w:p w14:paraId="66EB2764" w14:textId="79F52F5B" w:rsidR="00BB4ED7" w:rsidRPr="00843E61" w:rsidRDefault="00BB4ED7" w:rsidP="006E3A2E">
      <w:pPr>
        <w:pBdr>
          <w:top w:val="single" w:sz="4" w:space="1" w:color="auto"/>
        </w:pBdr>
        <w:rPr>
          <w:rFonts w:ascii="Times New Roman" w:hAnsi="Times New Roman" w:cs="Times New Roman"/>
          <w:lang w:val="en-US"/>
        </w:rPr>
      </w:pPr>
    </w:p>
    <w:sectPr w:rsidR="00BB4ED7" w:rsidRPr="00843E61" w:rsidSect="007642F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64"/>
    <w:rsid w:val="00001562"/>
    <w:rsid w:val="000542D9"/>
    <w:rsid w:val="00056600"/>
    <w:rsid w:val="00080DD3"/>
    <w:rsid w:val="000F6C22"/>
    <w:rsid w:val="0014580E"/>
    <w:rsid w:val="00170F37"/>
    <w:rsid w:val="001E2DCC"/>
    <w:rsid w:val="001E7322"/>
    <w:rsid w:val="00226AFC"/>
    <w:rsid w:val="00272DBE"/>
    <w:rsid w:val="002A148F"/>
    <w:rsid w:val="00386864"/>
    <w:rsid w:val="004128E3"/>
    <w:rsid w:val="00464E7E"/>
    <w:rsid w:val="00485DDD"/>
    <w:rsid w:val="00486238"/>
    <w:rsid w:val="00541D68"/>
    <w:rsid w:val="005B7C58"/>
    <w:rsid w:val="006119BC"/>
    <w:rsid w:val="006A1702"/>
    <w:rsid w:val="006B3248"/>
    <w:rsid w:val="006E3A2E"/>
    <w:rsid w:val="00722495"/>
    <w:rsid w:val="007642F9"/>
    <w:rsid w:val="00766F06"/>
    <w:rsid w:val="007B39BE"/>
    <w:rsid w:val="00816AFB"/>
    <w:rsid w:val="00837A17"/>
    <w:rsid w:val="00843E61"/>
    <w:rsid w:val="008851C9"/>
    <w:rsid w:val="008B4D5E"/>
    <w:rsid w:val="00940099"/>
    <w:rsid w:val="00A575D1"/>
    <w:rsid w:val="00A61F8B"/>
    <w:rsid w:val="00A92C71"/>
    <w:rsid w:val="00B021BC"/>
    <w:rsid w:val="00B667A2"/>
    <w:rsid w:val="00B702B5"/>
    <w:rsid w:val="00BB4ED7"/>
    <w:rsid w:val="00BF3760"/>
    <w:rsid w:val="00CD6FAB"/>
    <w:rsid w:val="00CD7CE3"/>
    <w:rsid w:val="00D03ECF"/>
    <w:rsid w:val="00D10B53"/>
    <w:rsid w:val="00D651D7"/>
    <w:rsid w:val="00E85B38"/>
    <w:rsid w:val="00EB2464"/>
    <w:rsid w:val="00EC3155"/>
    <w:rsid w:val="00ED13A0"/>
    <w:rsid w:val="00ED539B"/>
    <w:rsid w:val="00F5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49154"/>
  <w15:chartTrackingRefBased/>
  <w15:docId w15:val="{4D8A8D58-CF5F-D14A-A080-2C9ADF7FE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E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E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2</cp:revision>
  <dcterms:created xsi:type="dcterms:W3CDTF">2019-10-25T09:42:00Z</dcterms:created>
  <dcterms:modified xsi:type="dcterms:W3CDTF">2019-10-25T09:42:00Z</dcterms:modified>
</cp:coreProperties>
</file>